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32"/>
        <w:gridCol w:w="5656"/>
      </w:tblGrid>
      <w:tr w:rsidR="00756137" w14:paraId="03708CB9" w14:textId="77777777" w:rsidTr="00756137">
        <w:trPr>
          <w:trHeight w:val="699"/>
        </w:trPr>
        <w:tc>
          <w:tcPr>
            <w:tcW w:w="2972" w:type="dxa"/>
            <w:tcBorders>
              <w:left w:val="nil"/>
              <w:bottom w:val="single" w:sz="4" w:space="0" w:color="auto"/>
              <w:right w:val="nil"/>
            </w:tcBorders>
          </w:tcPr>
          <w:p w14:paraId="5747132E" w14:textId="57304242" w:rsidR="00756137" w:rsidRPr="00756137" w:rsidRDefault="00756137">
            <w:pPr>
              <w:rPr>
                <w:b/>
                <w:bCs/>
              </w:rPr>
            </w:pPr>
            <w:r w:rsidRPr="00756137">
              <w:rPr>
                <w:b/>
                <w:bCs/>
              </w:rPr>
              <w:t>Habitat type in this study</w:t>
            </w:r>
          </w:p>
        </w:tc>
        <w:tc>
          <w:tcPr>
            <w:tcW w:w="5656" w:type="dxa"/>
            <w:tcBorders>
              <w:left w:val="nil"/>
              <w:bottom w:val="single" w:sz="4" w:space="0" w:color="auto"/>
              <w:right w:val="nil"/>
            </w:tcBorders>
          </w:tcPr>
          <w:p w14:paraId="5CB7A493" w14:textId="70BE20E1" w:rsidR="00756137" w:rsidRPr="00756137" w:rsidRDefault="00756137">
            <w:pPr>
              <w:rPr>
                <w:b/>
                <w:bCs/>
              </w:rPr>
            </w:pPr>
            <w:r w:rsidRPr="00756137">
              <w:rPr>
                <w:b/>
                <w:bCs/>
              </w:rPr>
              <w:t xml:space="preserve">The National Vegetation Information System (NVIS) Version 5.1 for Major Vegetation Groups </w:t>
            </w:r>
            <w:r w:rsidRPr="00756137">
              <w:rPr>
                <w:b/>
                <w:bCs/>
              </w:rPr>
              <w:fldChar w:fldCharType="begin"/>
            </w:r>
            <w:r w:rsidRPr="00756137">
              <w:rPr>
                <w:b/>
                <w:bCs/>
              </w:rPr>
              <w:instrText xml:space="preserve"> ADDIN EN.CITE &lt;EndNote&gt;&lt;Cite&gt;&lt;Author&gt;Department of Environment&lt;/Author&gt;&lt;Year&gt;2012&lt;/Year&gt;&lt;RecNum&gt;2259&lt;/RecNum&gt;&lt;DisplayText&gt;[1]&lt;/DisplayText&gt;&lt;record&gt;&lt;rec-number&gt;2259&lt;/rec-number&gt;&lt;foreign-keys&gt;&lt;key app="EN" db-id="xes2wtxs5ard28e0r0oxdew7xt0zvxfvpaws" timestamp="1592203872"&gt;2259&lt;/key&gt;&lt;/foreign-keys&gt;&lt;ref-type name="Dataset"&gt;59&lt;/ref-type&gt;&lt;contributors&gt;&lt;authors&gt;&lt;author&gt;Department of Environment,&lt;/author&gt;&lt;/authors&gt;&lt;/contributors&gt;&lt;titles&gt;&lt;title&gt;Australia—Present Major Vegetation Groups—NVIS Version 5.1 (Albers 100 m analysis product)&lt;/title&gt;&lt;/titles&gt;&lt;dates&gt;&lt;year&gt;2012&lt;/year&gt;&lt;/dates&gt;&lt;urls&gt;&lt;related-urls&gt;&lt;url&gt;http://www.environment.gov.au/fed/catalog/search/resource/details.page?uuid=%7b991C36C0-3FEA-4469-8C30-BB56CC2C7772%7d&lt;/url&gt;&lt;/related-urls&gt;&lt;/urls&gt;&lt;access-date&gt;17 April 2020&lt;/access-date&gt;&lt;/record&gt;&lt;/Cite&gt;&lt;/EndNote&gt;</w:instrText>
            </w:r>
            <w:r w:rsidRPr="00756137">
              <w:rPr>
                <w:b/>
                <w:bCs/>
              </w:rPr>
              <w:fldChar w:fldCharType="separate"/>
            </w:r>
            <w:r w:rsidRPr="00756137">
              <w:rPr>
                <w:b/>
                <w:bCs/>
                <w:noProof/>
              </w:rPr>
              <w:t>[1]</w:t>
            </w:r>
            <w:r w:rsidRPr="00756137">
              <w:rPr>
                <w:b/>
                <w:bCs/>
              </w:rPr>
              <w:fldChar w:fldCharType="end"/>
            </w:r>
          </w:p>
        </w:tc>
      </w:tr>
      <w:tr w:rsidR="00756137" w14:paraId="15862EBB" w14:textId="77777777" w:rsidTr="00756137">
        <w:trPr>
          <w:trHeight w:val="208"/>
        </w:trPr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14:paraId="3C76953E" w14:textId="77777777" w:rsidR="00756137" w:rsidRDefault="00756137">
            <w:pPr>
              <w:rPr>
                <w:b/>
                <w:bCs/>
              </w:rPr>
            </w:pPr>
          </w:p>
          <w:p w14:paraId="0FD34204" w14:textId="0B7FAF59" w:rsidR="00756137" w:rsidRPr="00756137" w:rsidRDefault="00756137">
            <w:pPr>
              <w:rPr>
                <w:b/>
                <w:bCs/>
              </w:rPr>
            </w:pPr>
            <w:r w:rsidRPr="00756137">
              <w:rPr>
                <w:b/>
                <w:bCs/>
              </w:rPr>
              <w:t>Woodland/forests</w:t>
            </w:r>
          </w:p>
        </w:tc>
        <w:tc>
          <w:tcPr>
            <w:tcW w:w="5656" w:type="dxa"/>
            <w:tcBorders>
              <w:left w:val="nil"/>
              <w:bottom w:val="nil"/>
              <w:right w:val="nil"/>
            </w:tcBorders>
          </w:tcPr>
          <w:p w14:paraId="6863B771" w14:textId="77777777" w:rsidR="00756137" w:rsidRDefault="00756137"/>
          <w:p w14:paraId="36985EC2" w14:textId="2C482FEF" w:rsidR="00756137" w:rsidRDefault="00756137">
            <w:r w:rsidRPr="00756137">
              <w:t>1 Rainforests and Vine Thickets</w:t>
            </w:r>
          </w:p>
        </w:tc>
      </w:tr>
      <w:tr w:rsidR="00756137" w14:paraId="7DCBA3CF" w14:textId="77777777" w:rsidTr="00756137">
        <w:trPr>
          <w:trHeight w:val="20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7BB8058" w14:textId="77777777" w:rsidR="00756137" w:rsidRDefault="00756137"/>
        </w:tc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</w:tcPr>
          <w:p w14:paraId="4F378397" w14:textId="66C293B6" w:rsidR="00756137" w:rsidRDefault="00756137">
            <w:r w:rsidRPr="00756137">
              <w:t>2 Eucalypt Tall Open Forests</w:t>
            </w:r>
          </w:p>
        </w:tc>
      </w:tr>
      <w:tr w:rsidR="00756137" w14:paraId="30179664" w14:textId="77777777" w:rsidTr="00756137">
        <w:trPr>
          <w:trHeight w:val="20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8584612" w14:textId="77777777" w:rsidR="00756137" w:rsidRDefault="00756137"/>
        </w:tc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</w:tcPr>
          <w:p w14:paraId="3D84DC68" w14:textId="530C8664" w:rsidR="00756137" w:rsidRDefault="00756137">
            <w:r w:rsidRPr="00756137">
              <w:t>3 Eucalypt Open Forests</w:t>
            </w:r>
          </w:p>
        </w:tc>
      </w:tr>
      <w:tr w:rsidR="00756137" w14:paraId="0B80044D" w14:textId="77777777" w:rsidTr="00756137">
        <w:trPr>
          <w:trHeight w:val="20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3F13B4B" w14:textId="77777777" w:rsidR="00756137" w:rsidRDefault="00756137"/>
        </w:tc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</w:tcPr>
          <w:p w14:paraId="287C723B" w14:textId="1EB90CF4" w:rsidR="00756137" w:rsidRDefault="00756137">
            <w:r w:rsidRPr="00756137">
              <w:t>4 Eucalypt Low Open Forests</w:t>
            </w:r>
          </w:p>
        </w:tc>
      </w:tr>
      <w:tr w:rsidR="00756137" w14:paraId="04F9C7D7" w14:textId="77777777" w:rsidTr="00756137">
        <w:trPr>
          <w:trHeight w:val="20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931AFE0" w14:textId="77777777" w:rsidR="00756137" w:rsidRDefault="00756137"/>
        </w:tc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</w:tcPr>
          <w:p w14:paraId="1234FD2B" w14:textId="191235F7" w:rsidR="00756137" w:rsidRDefault="00756137">
            <w:r w:rsidRPr="00756137">
              <w:t>5 Eucalypt Woodlands</w:t>
            </w:r>
          </w:p>
        </w:tc>
      </w:tr>
      <w:tr w:rsidR="00756137" w14:paraId="36B8DE3C" w14:textId="77777777" w:rsidTr="00756137">
        <w:trPr>
          <w:trHeight w:val="20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D743395" w14:textId="77777777" w:rsidR="00756137" w:rsidRDefault="00756137"/>
        </w:tc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</w:tcPr>
          <w:p w14:paraId="6DEBC8F9" w14:textId="32876D86" w:rsidR="00756137" w:rsidRDefault="00756137">
            <w:r w:rsidRPr="00756137">
              <w:t>6 Acacia Forests and Woodlands</w:t>
            </w:r>
          </w:p>
        </w:tc>
      </w:tr>
      <w:tr w:rsidR="00756137" w14:paraId="5C489A6A" w14:textId="77777777" w:rsidTr="00756137">
        <w:trPr>
          <w:trHeight w:val="22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D327EFB" w14:textId="77777777" w:rsidR="00756137" w:rsidRDefault="00756137"/>
        </w:tc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</w:tcPr>
          <w:p w14:paraId="453E658F" w14:textId="49CBC84A" w:rsidR="00756137" w:rsidRDefault="00756137">
            <w:r w:rsidRPr="00756137">
              <w:t xml:space="preserve">7 </w:t>
            </w:r>
            <w:proofErr w:type="spellStart"/>
            <w:r w:rsidRPr="00756137">
              <w:t>Callitris</w:t>
            </w:r>
            <w:proofErr w:type="spellEnd"/>
            <w:r w:rsidRPr="00756137">
              <w:t xml:space="preserve"> Forests and Woodlands</w:t>
            </w:r>
          </w:p>
        </w:tc>
      </w:tr>
      <w:tr w:rsidR="00756137" w14:paraId="3A4B971E" w14:textId="77777777" w:rsidTr="00756137">
        <w:trPr>
          <w:trHeight w:val="22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30143BC" w14:textId="77777777" w:rsidR="00756137" w:rsidRDefault="00756137"/>
        </w:tc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</w:tcPr>
          <w:p w14:paraId="429070FE" w14:textId="68085E0E" w:rsidR="00756137" w:rsidRPr="00756137" w:rsidRDefault="00756137">
            <w:r w:rsidRPr="00756137">
              <w:t>8 Casuarina Forests and Woodlands</w:t>
            </w:r>
          </w:p>
        </w:tc>
      </w:tr>
      <w:tr w:rsidR="00756137" w14:paraId="3B06BBD9" w14:textId="77777777" w:rsidTr="00756137">
        <w:trPr>
          <w:trHeight w:val="22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8DD439E" w14:textId="77777777" w:rsidR="00756137" w:rsidRDefault="00756137"/>
        </w:tc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</w:tcPr>
          <w:p w14:paraId="7B77B925" w14:textId="5D4ED681" w:rsidR="00756137" w:rsidRPr="00756137" w:rsidRDefault="00756137">
            <w:r w:rsidRPr="00756137">
              <w:t>9 Melaleuca Forests and Woodlands</w:t>
            </w:r>
          </w:p>
        </w:tc>
      </w:tr>
      <w:tr w:rsidR="00756137" w14:paraId="09287E3E" w14:textId="77777777" w:rsidTr="00756137">
        <w:trPr>
          <w:trHeight w:val="22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6680741" w14:textId="77777777" w:rsidR="00756137" w:rsidRDefault="00756137"/>
        </w:tc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</w:tcPr>
          <w:p w14:paraId="4FEB18F0" w14:textId="6CD5C900" w:rsidR="00756137" w:rsidRPr="00756137" w:rsidRDefault="00756137">
            <w:r w:rsidRPr="00756137">
              <w:t>10 Other Forests and Woodlands</w:t>
            </w:r>
          </w:p>
        </w:tc>
      </w:tr>
      <w:tr w:rsidR="00756137" w14:paraId="4E25C6AD" w14:textId="77777777" w:rsidTr="00756137">
        <w:trPr>
          <w:trHeight w:val="22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7C5A25E" w14:textId="77777777" w:rsidR="00756137" w:rsidRDefault="00756137"/>
        </w:tc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</w:tcPr>
          <w:p w14:paraId="43F2A160" w14:textId="36E77B83" w:rsidR="00756137" w:rsidRPr="00756137" w:rsidRDefault="00756137">
            <w:r w:rsidRPr="00756137">
              <w:t>11 Eucalypt Open Woodlands</w:t>
            </w:r>
          </w:p>
        </w:tc>
      </w:tr>
      <w:tr w:rsidR="00756137" w14:paraId="4C44C100" w14:textId="77777777" w:rsidTr="00756137">
        <w:trPr>
          <w:trHeight w:val="22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90FD42E" w14:textId="77777777" w:rsidR="00756137" w:rsidRDefault="00756137"/>
        </w:tc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</w:tcPr>
          <w:p w14:paraId="6F4BDC06" w14:textId="7EE41EE4" w:rsidR="00756137" w:rsidRPr="00756137" w:rsidRDefault="00756137">
            <w:r w:rsidRPr="00756137">
              <w:t>12 Tropical Eucalypt Woodlands/Grasslands</w:t>
            </w:r>
          </w:p>
        </w:tc>
      </w:tr>
      <w:tr w:rsidR="00756137" w14:paraId="017DC5CE" w14:textId="77777777" w:rsidTr="00756137">
        <w:trPr>
          <w:trHeight w:val="22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1CEFCEC" w14:textId="77777777" w:rsidR="00756137" w:rsidRDefault="00756137"/>
        </w:tc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</w:tcPr>
          <w:p w14:paraId="1CC9B6FD" w14:textId="33717922" w:rsidR="00756137" w:rsidRPr="00756137" w:rsidRDefault="00756137">
            <w:r w:rsidRPr="00756137">
              <w:t>13 Acacia Open Woodlands</w:t>
            </w:r>
          </w:p>
        </w:tc>
      </w:tr>
      <w:tr w:rsidR="00756137" w14:paraId="4CF7285A" w14:textId="77777777" w:rsidTr="00756137">
        <w:trPr>
          <w:trHeight w:val="22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75BA4D2" w14:textId="77777777" w:rsidR="00756137" w:rsidRDefault="00756137"/>
        </w:tc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</w:tcPr>
          <w:p w14:paraId="11CEFE1C" w14:textId="32A7DCE3" w:rsidR="00756137" w:rsidRPr="00756137" w:rsidRDefault="00756137">
            <w:r w:rsidRPr="00756137">
              <w:t>14 Mallee Woodlands and Shrublands</w:t>
            </w:r>
          </w:p>
        </w:tc>
      </w:tr>
      <w:tr w:rsidR="00756137" w14:paraId="79D4D2E4" w14:textId="77777777" w:rsidTr="00756137">
        <w:trPr>
          <w:trHeight w:val="22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F2FDD6D" w14:textId="77777777" w:rsidR="00756137" w:rsidRDefault="00756137"/>
        </w:tc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</w:tcPr>
          <w:p w14:paraId="0A4E530D" w14:textId="48800CE4" w:rsidR="00756137" w:rsidRPr="00756137" w:rsidRDefault="00756137">
            <w:r w:rsidRPr="00756137">
              <w:t>15 Low Closed Forests and Tall Closed Shrublands</w:t>
            </w:r>
          </w:p>
        </w:tc>
      </w:tr>
      <w:tr w:rsidR="00756137" w14:paraId="694A2EEC" w14:textId="77777777" w:rsidTr="00756137">
        <w:trPr>
          <w:trHeight w:val="22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65E7513" w14:textId="77777777" w:rsidR="00756137" w:rsidRDefault="00756137"/>
        </w:tc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</w:tcPr>
          <w:p w14:paraId="10BE22D0" w14:textId="208BA002" w:rsidR="00756137" w:rsidRPr="00756137" w:rsidRDefault="00756137">
            <w:r w:rsidRPr="00756137">
              <w:t>30 Unclassified Forest</w:t>
            </w:r>
          </w:p>
        </w:tc>
      </w:tr>
      <w:tr w:rsidR="00756137" w14:paraId="07DF6AEA" w14:textId="77777777" w:rsidTr="00756137">
        <w:trPr>
          <w:trHeight w:val="22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0A09BD0" w14:textId="77777777" w:rsidR="00756137" w:rsidRDefault="00756137"/>
        </w:tc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</w:tcPr>
          <w:p w14:paraId="3C865108" w14:textId="3F1F0676" w:rsidR="00756137" w:rsidRPr="00756137" w:rsidRDefault="00756137">
            <w:r w:rsidRPr="00756137">
              <w:t>31 Other Open Woodlands</w:t>
            </w:r>
          </w:p>
        </w:tc>
      </w:tr>
      <w:tr w:rsidR="00756137" w14:paraId="6100A6C8" w14:textId="77777777" w:rsidTr="00756137">
        <w:trPr>
          <w:trHeight w:val="22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E57052F" w14:textId="77777777" w:rsidR="00756137" w:rsidRDefault="00756137"/>
        </w:tc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</w:tcPr>
          <w:p w14:paraId="7B6EB41D" w14:textId="51D3F4AE" w:rsidR="00756137" w:rsidRPr="00756137" w:rsidRDefault="00756137">
            <w:r w:rsidRPr="00756137">
              <w:t>32 Mallee Open Woodlands and Sparse Mallee Shrublands</w:t>
            </w:r>
          </w:p>
        </w:tc>
      </w:tr>
      <w:tr w:rsidR="00756137" w14:paraId="1F2E915B" w14:textId="77777777" w:rsidTr="00756137">
        <w:trPr>
          <w:trHeight w:val="22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82BE1F1" w14:textId="358D909B" w:rsidR="00756137" w:rsidRPr="00756137" w:rsidRDefault="00756137">
            <w:pPr>
              <w:rPr>
                <w:b/>
                <w:bCs/>
              </w:rPr>
            </w:pPr>
            <w:r w:rsidRPr="00756137">
              <w:rPr>
                <w:b/>
                <w:bCs/>
              </w:rPr>
              <w:t>G</w:t>
            </w:r>
            <w:r w:rsidRPr="00756137">
              <w:rPr>
                <w:b/>
                <w:bCs/>
              </w:rPr>
              <w:t>rassland</w:t>
            </w:r>
            <w:r w:rsidRPr="00756137">
              <w:rPr>
                <w:b/>
                <w:bCs/>
              </w:rPr>
              <w:t>/</w:t>
            </w:r>
            <w:r w:rsidRPr="00756137">
              <w:rPr>
                <w:b/>
                <w:bCs/>
              </w:rPr>
              <w:t>shrublands</w:t>
            </w:r>
            <w:r w:rsidRPr="00756137">
              <w:rPr>
                <w:b/>
                <w:bCs/>
              </w:rPr>
              <w:t>/</w:t>
            </w:r>
            <w:proofErr w:type="spellStart"/>
            <w:r w:rsidRPr="00756137">
              <w:rPr>
                <w:b/>
                <w:bCs/>
              </w:rPr>
              <w:t>sedgelands</w:t>
            </w:r>
            <w:proofErr w:type="spellEnd"/>
          </w:p>
        </w:tc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</w:tcPr>
          <w:p w14:paraId="0687B4C5" w14:textId="4B9551BB" w:rsidR="00756137" w:rsidRPr="00756137" w:rsidRDefault="00756137">
            <w:r w:rsidRPr="00756137">
              <w:t>16 Acacia Shrublands</w:t>
            </w:r>
          </w:p>
        </w:tc>
      </w:tr>
      <w:tr w:rsidR="00756137" w14:paraId="50056791" w14:textId="77777777" w:rsidTr="00756137">
        <w:trPr>
          <w:trHeight w:val="22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88F79B9" w14:textId="77777777" w:rsidR="00756137" w:rsidRDefault="00756137"/>
        </w:tc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</w:tcPr>
          <w:p w14:paraId="633DAC3C" w14:textId="7B92A670" w:rsidR="00756137" w:rsidRPr="00756137" w:rsidRDefault="00756137">
            <w:r w:rsidRPr="00756137">
              <w:t>17 Other Shrublands</w:t>
            </w:r>
          </w:p>
        </w:tc>
      </w:tr>
      <w:tr w:rsidR="00756137" w14:paraId="3C7B9151" w14:textId="77777777" w:rsidTr="00756137">
        <w:trPr>
          <w:trHeight w:val="22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6582F88" w14:textId="77777777" w:rsidR="00756137" w:rsidRDefault="00756137"/>
        </w:tc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</w:tcPr>
          <w:p w14:paraId="70245270" w14:textId="53A8A0B1" w:rsidR="00756137" w:rsidRPr="00756137" w:rsidRDefault="00756137">
            <w:r w:rsidRPr="00756137">
              <w:t>18 Heathlands</w:t>
            </w:r>
          </w:p>
        </w:tc>
      </w:tr>
      <w:tr w:rsidR="00756137" w14:paraId="638CE55F" w14:textId="77777777" w:rsidTr="00756137">
        <w:trPr>
          <w:trHeight w:val="22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FF10BB1" w14:textId="77777777" w:rsidR="00756137" w:rsidRDefault="00756137"/>
        </w:tc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</w:tcPr>
          <w:p w14:paraId="0D5A7D7D" w14:textId="6134CB12" w:rsidR="00756137" w:rsidRPr="00756137" w:rsidRDefault="00756137">
            <w:r w:rsidRPr="00756137">
              <w:t>19 Tussock Grasslands</w:t>
            </w:r>
          </w:p>
        </w:tc>
      </w:tr>
      <w:tr w:rsidR="00756137" w14:paraId="5B906ADA" w14:textId="77777777" w:rsidTr="00756137">
        <w:trPr>
          <w:trHeight w:val="22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C196F15" w14:textId="77777777" w:rsidR="00756137" w:rsidRDefault="00756137"/>
        </w:tc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</w:tcPr>
          <w:p w14:paraId="76C76C3E" w14:textId="6986AF21" w:rsidR="00756137" w:rsidRPr="00756137" w:rsidRDefault="00756137">
            <w:r w:rsidRPr="00756137">
              <w:t>20 Hummock Grasslands</w:t>
            </w:r>
          </w:p>
        </w:tc>
      </w:tr>
      <w:tr w:rsidR="00756137" w14:paraId="2EA6BBFC" w14:textId="77777777" w:rsidTr="00756137">
        <w:trPr>
          <w:trHeight w:val="22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F0FB554" w14:textId="77777777" w:rsidR="00756137" w:rsidRDefault="00756137"/>
        </w:tc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</w:tcPr>
          <w:p w14:paraId="68AC2224" w14:textId="603EFFCE" w:rsidR="00756137" w:rsidRPr="00756137" w:rsidRDefault="00756137">
            <w:r w:rsidRPr="00756137">
              <w:t xml:space="preserve">21 Other Grasslands, </w:t>
            </w:r>
            <w:proofErr w:type="spellStart"/>
            <w:r w:rsidRPr="00756137">
              <w:t>Herblands</w:t>
            </w:r>
            <w:proofErr w:type="spellEnd"/>
            <w:r w:rsidRPr="00756137">
              <w:t xml:space="preserve">, </w:t>
            </w:r>
            <w:proofErr w:type="spellStart"/>
            <w:r w:rsidRPr="00756137">
              <w:t>Sedgelands</w:t>
            </w:r>
            <w:proofErr w:type="spellEnd"/>
            <w:r w:rsidRPr="00756137">
              <w:t xml:space="preserve"> and </w:t>
            </w:r>
            <w:proofErr w:type="spellStart"/>
            <w:r w:rsidRPr="00756137">
              <w:t>Rushlands</w:t>
            </w:r>
            <w:proofErr w:type="spellEnd"/>
          </w:p>
        </w:tc>
      </w:tr>
      <w:tr w:rsidR="00756137" w14:paraId="4FB12126" w14:textId="77777777" w:rsidTr="00756137">
        <w:trPr>
          <w:trHeight w:val="22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3549F6F" w14:textId="77777777" w:rsidR="00756137" w:rsidRDefault="00756137"/>
        </w:tc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</w:tcPr>
          <w:p w14:paraId="20755100" w14:textId="499F15A0" w:rsidR="00756137" w:rsidRPr="00756137" w:rsidRDefault="00756137">
            <w:r w:rsidRPr="00756137">
              <w:t xml:space="preserve">22 Chenopod Shrublands, Samphire Shrublands and </w:t>
            </w:r>
            <w:proofErr w:type="spellStart"/>
            <w:r w:rsidRPr="00756137">
              <w:t>Forblands</w:t>
            </w:r>
            <w:proofErr w:type="spellEnd"/>
          </w:p>
        </w:tc>
      </w:tr>
      <w:tr w:rsidR="00756137" w14:paraId="06639D6E" w14:textId="77777777" w:rsidTr="00756137">
        <w:trPr>
          <w:trHeight w:val="22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B243226" w14:textId="77777777" w:rsidR="00756137" w:rsidRDefault="00756137"/>
        </w:tc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</w:tcPr>
          <w:p w14:paraId="56A4ABE7" w14:textId="76EB2F15" w:rsidR="00756137" w:rsidRPr="00756137" w:rsidRDefault="00756137">
            <w:r w:rsidRPr="00756137">
              <w:t>26 Unclassified Native Vegetation</w:t>
            </w:r>
          </w:p>
        </w:tc>
      </w:tr>
      <w:tr w:rsidR="00756137" w14:paraId="4217F085" w14:textId="77777777" w:rsidTr="00756137">
        <w:trPr>
          <w:trHeight w:val="22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3F85734" w14:textId="77777777" w:rsidR="00756137" w:rsidRDefault="00756137"/>
        </w:tc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</w:tcPr>
          <w:p w14:paraId="49364593" w14:textId="6DD3F6E2" w:rsidR="00756137" w:rsidRPr="00756137" w:rsidRDefault="00756137">
            <w:r w:rsidRPr="00756137">
              <w:t>27 Naturally Bare - sand, rock, claypan, mudflat</w:t>
            </w:r>
          </w:p>
        </w:tc>
      </w:tr>
      <w:tr w:rsidR="00756137" w14:paraId="02FE67E4" w14:textId="77777777" w:rsidTr="00756137">
        <w:trPr>
          <w:trHeight w:val="224"/>
        </w:trPr>
        <w:tc>
          <w:tcPr>
            <w:tcW w:w="2972" w:type="dxa"/>
            <w:tcBorders>
              <w:top w:val="nil"/>
              <w:left w:val="nil"/>
              <w:right w:val="nil"/>
            </w:tcBorders>
          </w:tcPr>
          <w:p w14:paraId="0227E31F" w14:textId="77777777" w:rsidR="00756137" w:rsidRDefault="00756137"/>
        </w:tc>
        <w:tc>
          <w:tcPr>
            <w:tcW w:w="5656" w:type="dxa"/>
            <w:tcBorders>
              <w:top w:val="nil"/>
              <w:left w:val="nil"/>
              <w:right w:val="nil"/>
            </w:tcBorders>
          </w:tcPr>
          <w:p w14:paraId="022CA46E" w14:textId="77777777" w:rsidR="00756137" w:rsidRDefault="00756137">
            <w:r w:rsidRPr="00756137">
              <w:t>29 Regrowth, Modified Native Vegetation</w:t>
            </w:r>
          </w:p>
          <w:p w14:paraId="4F40C625" w14:textId="54815F2A" w:rsidR="00756137" w:rsidRPr="00756137" w:rsidRDefault="00756137"/>
        </w:tc>
      </w:tr>
    </w:tbl>
    <w:p w14:paraId="588A02DE" w14:textId="65F1B337" w:rsidR="00756137" w:rsidRDefault="00AA72A6">
      <w:r w:rsidRPr="004B1F59">
        <w:rPr>
          <w:b/>
          <w:bCs/>
        </w:rPr>
        <w:t>Figure S1</w:t>
      </w:r>
      <w:r>
        <w:t>. The breakdown of the woodland and grassland variables.</w:t>
      </w:r>
    </w:p>
    <w:p w14:paraId="7CCECD8B" w14:textId="77777777" w:rsidR="00AA72A6" w:rsidRDefault="00AA72A6"/>
    <w:p w14:paraId="5168852B" w14:textId="6B872B98" w:rsidR="00756137" w:rsidRPr="00756137" w:rsidRDefault="00756137">
      <w:pPr>
        <w:rPr>
          <w:b/>
          <w:bCs/>
        </w:rPr>
      </w:pPr>
      <w:r w:rsidRPr="00756137">
        <w:rPr>
          <w:b/>
          <w:bCs/>
        </w:rPr>
        <w:t>References</w:t>
      </w:r>
    </w:p>
    <w:p w14:paraId="45D00069" w14:textId="77777777" w:rsidR="00756137" w:rsidRPr="00756137" w:rsidRDefault="00756137" w:rsidP="00756137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56137">
        <w:rPr>
          <w:rFonts w:ascii="Times New Roman" w:hAnsi="Times New Roman" w:cs="Times New Roman"/>
          <w:sz w:val="24"/>
        </w:rPr>
        <w:t xml:space="preserve">1 </w:t>
      </w:r>
      <w:r w:rsidRPr="00756137">
        <w:t>Department of Environment. Australia—Present Major Vegetation Groups—NVIS Version 5.1 (Albers 100 m analysis product).  2012.</w:t>
      </w:r>
    </w:p>
    <w:p w14:paraId="49A5C63A" w14:textId="2B3C5D32" w:rsidR="00C83AAA" w:rsidRDefault="00756137" w:rsidP="00756137">
      <w:r>
        <w:fldChar w:fldCharType="end"/>
      </w:r>
    </w:p>
    <w:sectPr w:rsidR="00C83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Open Biology Royal Societ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s2wtxs5ard28e0r0oxdew7xt0zvxfvpaws&quot;&gt;All_PhD_References-Feb-2020&lt;record-ids&gt;&lt;item&gt;2259&lt;/item&gt;&lt;/record-ids&gt;&lt;/item&gt;&lt;/Libraries&gt;"/>
  </w:docVars>
  <w:rsids>
    <w:rsidRoot w:val="00756137"/>
    <w:rsid w:val="000962DE"/>
    <w:rsid w:val="004B1F59"/>
    <w:rsid w:val="00756137"/>
    <w:rsid w:val="00AA72A6"/>
    <w:rsid w:val="00B22123"/>
    <w:rsid w:val="00C83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3E996"/>
  <w15:chartTrackingRefBased/>
  <w15:docId w15:val="{B10EEBDE-C1D8-4A22-9CC5-D456B5214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1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5613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613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5613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6137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61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1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27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Morris</dc:creator>
  <cp:keywords/>
  <dc:description/>
  <cp:lastModifiedBy>Shane Morris</cp:lastModifiedBy>
  <cp:revision>3</cp:revision>
  <dcterms:created xsi:type="dcterms:W3CDTF">2020-09-06T23:20:00Z</dcterms:created>
  <dcterms:modified xsi:type="dcterms:W3CDTF">2020-09-07T00:58:00Z</dcterms:modified>
</cp:coreProperties>
</file>